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D12" w:rsidRDefault="00355D12" w:rsidP="00355D12">
      <w:pPr>
        <w:rPr>
          <w:b/>
          <w:sz w:val="20"/>
          <w:szCs w:val="20"/>
        </w:rPr>
      </w:pPr>
    </w:p>
    <w:p w:rsidR="00355D12" w:rsidRDefault="00355D12" w:rsidP="00355D12">
      <w:pPr>
        <w:rPr>
          <w:b/>
          <w:sz w:val="20"/>
          <w:szCs w:val="20"/>
        </w:rPr>
      </w:pPr>
    </w:p>
    <w:p w:rsidR="00355D12" w:rsidRDefault="00355D12" w:rsidP="00355D12">
      <w:pPr>
        <w:rPr>
          <w:b/>
          <w:sz w:val="20"/>
          <w:szCs w:val="20"/>
        </w:rPr>
      </w:pPr>
    </w:p>
    <w:p w:rsidR="00355D12" w:rsidRDefault="00355D12" w:rsidP="00355D12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Table S10. </w:t>
      </w:r>
      <w:r w:rsidRPr="00F27A8C">
        <w:rPr>
          <w:sz w:val="20"/>
          <w:szCs w:val="20"/>
          <w:lang w:val="en-GB"/>
        </w:rPr>
        <w:t>Global Positioning System</w:t>
      </w:r>
      <w:r w:rsidRPr="00F27A8C">
        <w:rPr>
          <w:sz w:val="20"/>
          <w:szCs w:val="20"/>
        </w:rPr>
        <w:t xml:space="preserve"> </w:t>
      </w:r>
      <w:proofErr w:type="gramStart"/>
      <w:r w:rsidRPr="00F27A8C">
        <w:rPr>
          <w:sz w:val="20"/>
          <w:szCs w:val="20"/>
        </w:rPr>
        <w:t>coordinates</w:t>
      </w:r>
      <w:r>
        <w:rPr>
          <w:sz w:val="20"/>
          <w:szCs w:val="20"/>
        </w:rPr>
        <w:t>,</w:t>
      </w:r>
      <w:proofErr w:type="gramEnd"/>
      <w:r w:rsidRPr="00F27A8C">
        <w:rPr>
          <w:sz w:val="20"/>
          <w:szCs w:val="20"/>
        </w:rPr>
        <w:t xml:space="preserve"> number of durum wheat accessions and regions of the different collecting sites provided by The National Gene Bank</w:t>
      </w:r>
      <w:r>
        <w:rPr>
          <w:sz w:val="20"/>
          <w:szCs w:val="20"/>
        </w:rPr>
        <w:t xml:space="preserve"> (BNG)</w:t>
      </w:r>
      <w:r w:rsidRPr="00F27A8C">
        <w:rPr>
          <w:sz w:val="20"/>
          <w:szCs w:val="20"/>
        </w:rPr>
        <w:t xml:space="preserve">. </w:t>
      </w:r>
    </w:p>
    <w:p w:rsidR="00355D12" w:rsidRPr="00027AF4" w:rsidRDefault="00355D12" w:rsidP="00355D12">
      <w:pPr>
        <w:rPr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1398"/>
        <w:gridCol w:w="1546"/>
        <w:gridCol w:w="1568"/>
        <w:gridCol w:w="1339"/>
        <w:gridCol w:w="2376"/>
      </w:tblGrid>
      <w:tr w:rsidR="00355D12" w:rsidRPr="00F27A8C" w:rsidTr="00EC462D">
        <w:tc>
          <w:tcPr>
            <w:tcW w:w="1061" w:type="dxa"/>
            <w:tcBorders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rPr>
                <w:b/>
                <w:bCs/>
              </w:rPr>
              <w:t>Region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rPr>
                <w:b/>
                <w:bCs/>
              </w:rPr>
              <w:t>Site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rPr>
                <w:b/>
                <w:bCs/>
              </w:rPr>
              <w:t>Longitude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rPr>
                <w:b/>
                <w:bCs/>
              </w:rPr>
              <w:t>Latitude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rPr>
                <w:b/>
                <w:bCs/>
              </w:rPr>
              <w:t>Number of accessions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355D12" w:rsidRPr="00F27A8C" w:rsidRDefault="00355D12" w:rsidP="00EC462D">
            <w:pPr>
              <w:rPr>
                <w:b/>
                <w:bCs/>
              </w:rPr>
            </w:pPr>
            <w:r>
              <w:rPr>
                <w:b/>
                <w:bCs/>
              </w:rPr>
              <w:t>Accessions NGB code</w:t>
            </w:r>
          </w:p>
        </w:tc>
      </w:tr>
      <w:tr w:rsidR="00355D12" w:rsidRPr="00F27A8C" w:rsidTr="00EC462D">
        <w:tc>
          <w:tcPr>
            <w:tcW w:w="1061" w:type="dxa"/>
            <w:vMerge w:val="restart"/>
            <w:tcBorders>
              <w:top w:val="single" w:sz="4" w:space="0" w:color="auto"/>
            </w:tcBorders>
          </w:tcPr>
          <w:p w:rsidR="00355D12" w:rsidRPr="00F27A8C" w:rsidRDefault="00355D12" w:rsidP="00EC462D">
            <w:pPr>
              <w:rPr>
                <w:b/>
              </w:rPr>
            </w:pPr>
            <w:r w:rsidRPr="00F27A8C">
              <w:rPr>
                <w:b/>
              </w:rPr>
              <w:t xml:space="preserve">Kairouan 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Sbikha</w:t>
            </w:r>
            <w:r>
              <w:t>,</w:t>
            </w:r>
            <w:r w:rsidRPr="00F27A8C">
              <w:t xml:space="preserve"> Kondar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 18′ 0.4″ 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5° 55′ 57.62″ 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9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3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60"/>
            </w:tblGrid>
            <w:tr w:rsidR="00355D12" w:rsidRPr="00E233B4" w:rsidTr="00EC462D">
              <w:trPr>
                <w:trHeight w:val="61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5D12" w:rsidRPr="001553EE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1553EE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4773, 14774, 14780, 14783, 14792, 14794, 14797, 14839, 14841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/>
            <w:vAlign w:val="center"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Sbikha</w:t>
            </w:r>
            <w:r>
              <w:t>,</w:t>
            </w:r>
            <w:r w:rsidRPr="00F27A8C">
              <w:t xml:space="preserve"> Nadhour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 5′ 33.57″ 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6° 7′ 18.58″ 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4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880935" w:rsidRDefault="00355D12" w:rsidP="00EC462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14842, 14843, 14844, </w:t>
            </w:r>
            <w:r w:rsidRPr="00767FCF">
              <w:rPr>
                <w:sz w:val="18"/>
              </w:rPr>
              <w:t>14845</w:t>
            </w:r>
          </w:p>
        </w:tc>
      </w:tr>
      <w:tr w:rsidR="00355D12" w:rsidRPr="00F27A8C" w:rsidTr="00EC462D">
        <w:tc>
          <w:tcPr>
            <w:tcW w:w="1061" w:type="dxa"/>
            <w:vMerge/>
            <w:vAlign w:val="center"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Sbikha</w:t>
            </w:r>
            <w:r>
              <w:t>,</w:t>
            </w:r>
            <w:r w:rsidRPr="00F27A8C">
              <w:t xml:space="preserve"> Sisseb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 21′ 69.4″ 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5° 97′ 19.4″ 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23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51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12"/>
            </w:tblGrid>
            <w:tr w:rsidR="00355D12" w:rsidRPr="00E233B4" w:rsidTr="00EC462D">
              <w:trPr>
                <w:trHeight w:val="69"/>
              </w:trPr>
              <w:tc>
                <w:tcPr>
                  <w:tcW w:w="2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55D12" w:rsidRPr="00E233B4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615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, 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615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60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6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6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7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7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7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80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8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82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8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8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74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74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75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75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76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767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76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770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77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772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/>
            <w:vAlign w:val="center"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El Guefaî</w:t>
            </w:r>
            <w:r>
              <w:t>,</w:t>
            </w:r>
            <w:r w:rsidRPr="00F27A8C">
              <w:t xml:space="preserve"> Sbikha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9° 93′ 62.7″ 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5° 97′ 23.8″ 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3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0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06"/>
            </w:tblGrid>
            <w:tr w:rsidR="00355D12" w:rsidRPr="00E233B4" w:rsidTr="00EC462D">
              <w:trPr>
                <w:trHeight w:val="82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55D12" w:rsidRPr="00E233B4" w:rsidRDefault="00355D12" w:rsidP="00EC462D">
                  <w:pP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</w:pP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16185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186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193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194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206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207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210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211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214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215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216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217</w:t>
                  </w:r>
                  <w:r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szCs w:val="18"/>
                      <w:lang w:eastAsia="fr-FR"/>
                    </w:rPr>
                    <w:t xml:space="preserve"> 16218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/>
            <w:vAlign w:val="center"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Sbikha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 1′ 12″ 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5° 55′ 48″ 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2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57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73"/>
            </w:tblGrid>
            <w:tr w:rsidR="00355D12" w:rsidRPr="00E233B4" w:rsidTr="00EC462D">
              <w:trPr>
                <w:trHeight w:val="118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55D12" w:rsidRPr="00E233B4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621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20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3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4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4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5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5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67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6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7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8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297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/>
            <w:tcBorders>
              <w:bottom w:val="single" w:sz="4" w:space="0" w:color="auto"/>
            </w:tcBorders>
            <w:vAlign w:val="center"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rPr>
                <w:lang w:val="es-ES"/>
              </w:rPr>
              <w:t>Sidi El Heni</w:t>
            </w:r>
            <w:r>
              <w:rPr>
                <w:lang w:val="es-ES"/>
              </w:rPr>
              <w:t>,</w:t>
            </w:r>
            <w:r w:rsidRPr="00F27A8C">
              <w:rPr>
                <w:lang w:val="es-ES"/>
              </w:rPr>
              <w:t xml:space="preserve"> direction Kairouan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 18′ 34.93″ 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5° 40′ 54.56″ 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7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74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748"/>
            </w:tblGrid>
            <w:tr w:rsidR="00355D12" w:rsidRPr="00E233B4" w:rsidTr="00EC462D">
              <w:trPr>
                <w:trHeight w:val="138"/>
              </w:trPr>
              <w:tc>
                <w:tcPr>
                  <w:tcW w:w="2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55D12" w:rsidRPr="00E233B4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610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0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1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1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4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4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E233B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150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 w:val="restart"/>
            <w:tcBorders>
              <w:top w:val="single" w:sz="4" w:space="0" w:color="auto"/>
            </w:tcBorders>
          </w:tcPr>
          <w:p w:rsidR="00355D12" w:rsidRPr="00F27A8C" w:rsidRDefault="00355D12" w:rsidP="00EC462D">
            <w:pPr>
              <w:rPr>
                <w:b/>
              </w:rPr>
            </w:pPr>
            <w:r w:rsidRPr="00F27A8C">
              <w:rPr>
                <w:b/>
              </w:rPr>
              <w:t>Gabe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Menzel Hbib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9°36'22.3"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4°13'34.2"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1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8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82"/>
            </w:tblGrid>
            <w:tr w:rsidR="00355D12" w:rsidRPr="00CB7504" w:rsidTr="00EC462D">
              <w:trPr>
                <w:trHeight w:val="86"/>
              </w:trPr>
              <w:tc>
                <w:tcPr>
                  <w:tcW w:w="2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55D12" w:rsidRPr="00CB7504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484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84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85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857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860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86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86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86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87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87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95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957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496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087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08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02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07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2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2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30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3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32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3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3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3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3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37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3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3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4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42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/>
            <w:vAlign w:val="center"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Elmzaraa</w:t>
            </w:r>
            <w:r>
              <w:t>.</w:t>
            </w:r>
            <w:r w:rsidRPr="00F27A8C">
              <w:t xml:space="preserve"> El Hamma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9°47'50.3"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3°53'13.7"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4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34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45"/>
            </w:tblGrid>
            <w:tr w:rsidR="00355D12" w:rsidRPr="00CB7504" w:rsidTr="00EC462D">
              <w:trPr>
                <w:trHeight w:val="99"/>
              </w:trPr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55D12" w:rsidRPr="00CB7504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516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6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7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173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/>
            <w:tcBorders>
              <w:bottom w:val="single" w:sz="4" w:space="0" w:color="auto"/>
            </w:tcBorders>
            <w:vAlign w:val="center"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Aouledkhout</w:t>
            </w:r>
            <w:r>
              <w:t>.</w:t>
            </w:r>
            <w:r w:rsidRPr="00F27A8C">
              <w:t xml:space="preserve"> Ara ouali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9° 91′ 30″ 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3° 96′ 44″ 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19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92"/>
            </w:tblGrid>
            <w:tr w:rsidR="00355D12" w:rsidRPr="00CB7504" w:rsidTr="00EC462D">
              <w:trPr>
                <w:trHeight w:val="131"/>
              </w:trPr>
              <w:tc>
                <w:tcPr>
                  <w:tcW w:w="21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5D12" w:rsidRPr="00CB7504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636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2856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28569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 w:val="restart"/>
            <w:tcBorders>
              <w:top w:val="single" w:sz="4" w:space="0" w:color="auto"/>
            </w:tcBorders>
          </w:tcPr>
          <w:p w:rsidR="00355D12" w:rsidRPr="00F27A8C" w:rsidRDefault="00355D12" w:rsidP="00EC462D">
            <w:pPr>
              <w:rPr>
                <w:b/>
              </w:rPr>
            </w:pPr>
            <w:r w:rsidRPr="00F27A8C">
              <w:rPr>
                <w:b/>
              </w:rPr>
              <w:t>Medenine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Ejjoref</w:t>
            </w:r>
            <w:r>
              <w:t>.</w:t>
            </w:r>
            <w:r w:rsidRPr="00F27A8C">
              <w:t xml:space="preserve"> Djerba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43'56.3"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3°41'38.8"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CB7504" w:rsidRDefault="00355D12" w:rsidP="00EC462D">
            <w:pPr>
              <w:rPr>
                <w:color w:val="000000"/>
              </w:rPr>
            </w:pPr>
            <w:r w:rsidRPr="00CB7504">
              <w:rPr>
                <w:color w:val="000000"/>
                <w:sz w:val="18"/>
              </w:rPr>
              <w:t>15441</w:t>
            </w:r>
          </w:p>
        </w:tc>
      </w:tr>
      <w:tr w:rsidR="00355D12" w:rsidRPr="00F27A8C" w:rsidTr="00EC462D">
        <w:tc>
          <w:tcPr>
            <w:tcW w:w="1061" w:type="dxa"/>
            <w:vMerge/>
            <w:vAlign w:val="center"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Elhnichrate</w:t>
            </w:r>
            <w:r>
              <w:t>.</w:t>
            </w:r>
            <w:r w:rsidRPr="00F27A8C">
              <w:t xml:space="preserve"> Zarzis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1°04'14.0"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3°30'19.7"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6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39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90"/>
            </w:tblGrid>
            <w:tr w:rsidR="00355D12" w:rsidRPr="00CB7504" w:rsidTr="00EC462D">
              <w:trPr>
                <w:trHeight w:val="84"/>
              </w:trPr>
              <w:tc>
                <w:tcPr>
                  <w:tcW w:w="2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5D12" w:rsidRPr="00CB7504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552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2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2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3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3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37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4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5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6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7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8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87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8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90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59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643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/>
            <w:tcBorders>
              <w:bottom w:val="single" w:sz="4" w:space="0" w:color="auto"/>
            </w:tcBorders>
            <w:vAlign w:val="center"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Salb</w:t>
            </w:r>
            <w:r>
              <w:t>.</w:t>
            </w:r>
            <w:r w:rsidRPr="00F27A8C">
              <w:t xml:space="preserve"> à 10km de Zarzis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1°01'03.7"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3°27'36.7"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5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34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45"/>
            </w:tblGrid>
            <w:tr w:rsidR="00355D12" w:rsidRPr="00CB7504" w:rsidTr="00EC462D">
              <w:trPr>
                <w:trHeight w:val="233"/>
              </w:trPr>
              <w:tc>
                <w:tcPr>
                  <w:tcW w:w="2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5D12" w:rsidRPr="00CB7504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572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730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732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73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734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 w:val="restart"/>
            <w:tcBorders>
              <w:top w:val="single" w:sz="4" w:space="0" w:color="auto"/>
            </w:tcBorders>
          </w:tcPr>
          <w:p w:rsidR="00355D12" w:rsidRPr="00F27A8C" w:rsidRDefault="00355D12" w:rsidP="00EC462D">
            <w:pPr>
              <w:rPr>
                <w:b/>
              </w:rPr>
            </w:pPr>
            <w:r w:rsidRPr="00F27A8C">
              <w:rPr>
                <w:b/>
              </w:rPr>
              <w:t>Mahdia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Route Bou Merdes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 43′ 48″ 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5° 27′ 0″ 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3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6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66"/>
            </w:tblGrid>
            <w:tr w:rsidR="00355D12" w:rsidRPr="00767FCF" w:rsidTr="00EC462D">
              <w:trPr>
                <w:trHeight w:val="60"/>
              </w:trPr>
              <w:tc>
                <w:tcPr>
                  <w:tcW w:w="2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5D12" w:rsidRPr="00767FCF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5902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0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1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2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29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42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5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5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6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6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7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5972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lastRenderedPageBreak/>
                    <w:t>15973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Lahkayma (Ouled Dhaouadi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45'39.1"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5°32'32.6"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25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58"/>
            </w:tblGrid>
            <w:tr w:rsidR="00355D12" w:rsidRPr="00767FCF" w:rsidTr="00EC462D">
              <w:trPr>
                <w:trHeight w:val="554"/>
              </w:trPr>
              <w:tc>
                <w:tcPr>
                  <w:tcW w:w="22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5D12" w:rsidRPr="00767FCF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597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02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767FCF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024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/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pPr>
              <w:rPr>
                <w:lang w:val="en-US"/>
              </w:rPr>
            </w:pPr>
            <w:r w:rsidRPr="00F27A8C">
              <w:rPr>
                <w:lang w:val="en-US"/>
              </w:rPr>
              <w:t>Elmharza (Ouled el Haj Ennaas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 18′ 57.88″ 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5° 29′ 28.75″ 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61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11"/>
            </w:tblGrid>
            <w:tr w:rsidR="00355D12" w:rsidRPr="00CB7504" w:rsidTr="00EC462D">
              <w:trPr>
                <w:trHeight w:val="105"/>
              </w:trPr>
              <w:tc>
                <w:tcPr>
                  <w:tcW w:w="26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5D12" w:rsidRPr="00CB7504" w:rsidRDefault="00355D12" w:rsidP="00EC462D">
                  <w:pP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</w:pP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6057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05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065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066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073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07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078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081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,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 16084</w:t>
                  </w:r>
                  <w:r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 xml:space="preserve">, </w:t>
                  </w:r>
                  <w:r w:rsidRPr="00CB7504">
                    <w:rPr>
                      <w:rFonts w:eastAsia="Times New Roman"/>
                      <w:color w:val="000000"/>
                      <w:sz w:val="18"/>
                      <w:lang w:eastAsia="fr-FR"/>
                    </w:rPr>
                    <w:t>16085</w:t>
                  </w:r>
                </w:p>
              </w:tc>
            </w:tr>
          </w:tbl>
          <w:p w:rsidR="00355D12" w:rsidRPr="00F27A8C" w:rsidRDefault="00355D12" w:rsidP="00EC462D"/>
        </w:tc>
      </w:tr>
      <w:tr w:rsidR="00355D12" w:rsidRPr="00F27A8C" w:rsidTr="00EC462D">
        <w:tc>
          <w:tcPr>
            <w:tcW w:w="1061" w:type="dxa"/>
            <w:vMerge/>
            <w:tcBorders>
              <w:bottom w:val="single" w:sz="4" w:space="0" w:color="auto"/>
            </w:tcBorders>
          </w:tcPr>
          <w:p w:rsidR="00355D12" w:rsidRPr="00F27A8C" w:rsidRDefault="00355D12" w:rsidP="00EC462D"/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Elmharza (Ouled Mansour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 18′ 97.78″ 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5° 49′ 65.75″ 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767FCF" w:rsidRDefault="00355D12" w:rsidP="00EC462D">
            <w:pPr>
              <w:rPr>
                <w:color w:val="000000"/>
                <w:sz w:val="18"/>
              </w:rPr>
            </w:pPr>
            <w:r w:rsidRPr="00CB7504">
              <w:rPr>
                <w:color w:val="000000"/>
                <w:sz w:val="18"/>
              </w:rPr>
              <w:t>16086</w:t>
            </w:r>
          </w:p>
        </w:tc>
      </w:tr>
      <w:tr w:rsidR="00355D12" w:rsidRPr="00F27A8C" w:rsidTr="00EC462D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D12" w:rsidRPr="00F27A8C" w:rsidRDefault="00355D12" w:rsidP="00EC462D">
            <w:pPr>
              <w:rPr>
                <w:b/>
              </w:rPr>
            </w:pPr>
            <w:r w:rsidRPr="00F27A8C">
              <w:rPr>
                <w:b/>
              </w:rPr>
              <w:t>Sousse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Henchet el Magroun</w:t>
            </w:r>
            <w:r>
              <w:t>.</w:t>
            </w:r>
            <w:r w:rsidRPr="00F27A8C">
              <w:t xml:space="preserve"> Msaken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0° 34′ 42.15″ 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35° 43′ 49.76″ 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9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D86CF3" w:rsidRDefault="00355D12" w:rsidP="00EC462D">
            <w:pPr>
              <w:rPr>
                <w:sz w:val="18"/>
              </w:rPr>
            </w:pPr>
            <w:r w:rsidRPr="00D86CF3">
              <w:rPr>
                <w:sz w:val="18"/>
              </w:rPr>
              <w:t>16087, 16088, 16091</w:t>
            </w:r>
            <w:r>
              <w:rPr>
                <w:sz w:val="18"/>
              </w:rPr>
              <w:t xml:space="preserve">, </w:t>
            </w:r>
            <w:r w:rsidRPr="00D86CF3">
              <w:rPr>
                <w:sz w:val="18"/>
              </w:rPr>
              <w:t>16092</w:t>
            </w:r>
            <w:r>
              <w:rPr>
                <w:sz w:val="18"/>
              </w:rPr>
              <w:t>,</w:t>
            </w:r>
          </w:p>
          <w:p w:rsidR="00355D12" w:rsidRPr="00D86CF3" w:rsidRDefault="00355D12" w:rsidP="00EC462D">
            <w:pPr>
              <w:rPr>
                <w:sz w:val="18"/>
              </w:rPr>
            </w:pPr>
            <w:r w:rsidRPr="00D86CF3">
              <w:rPr>
                <w:sz w:val="18"/>
              </w:rPr>
              <w:t>16095</w:t>
            </w:r>
            <w:r>
              <w:rPr>
                <w:sz w:val="18"/>
              </w:rPr>
              <w:t xml:space="preserve">, </w:t>
            </w:r>
            <w:r w:rsidRPr="00D86CF3">
              <w:rPr>
                <w:sz w:val="18"/>
              </w:rPr>
              <w:t>16096</w:t>
            </w:r>
            <w:r>
              <w:rPr>
                <w:sz w:val="18"/>
              </w:rPr>
              <w:t xml:space="preserve">, </w:t>
            </w:r>
            <w:r w:rsidRPr="00D86CF3">
              <w:rPr>
                <w:sz w:val="18"/>
              </w:rPr>
              <w:t>16100</w:t>
            </w:r>
            <w:r>
              <w:rPr>
                <w:sz w:val="18"/>
              </w:rPr>
              <w:t xml:space="preserve">, </w:t>
            </w:r>
            <w:r w:rsidRPr="00D86CF3">
              <w:rPr>
                <w:sz w:val="18"/>
              </w:rPr>
              <w:t>16103</w:t>
            </w:r>
            <w:r>
              <w:rPr>
                <w:sz w:val="18"/>
              </w:rPr>
              <w:t>,</w:t>
            </w:r>
          </w:p>
          <w:p w:rsidR="00355D12" w:rsidRPr="00F27A8C" w:rsidRDefault="00355D12" w:rsidP="00EC462D">
            <w:r w:rsidRPr="00D86CF3">
              <w:rPr>
                <w:sz w:val="18"/>
              </w:rPr>
              <w:t>16104</w:t>
            </w:r>
          </w:p>
        </w:tc>
      </w:tr>
      <w:tr w:rsidR="00355D12" w:rsidRPr="00F27A8C" w:rsidTr="00EC462D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pPr>
              <w:rPr>
                <w:b/>
              </w:rPr>
            </w:pPr>
            <w:r w:rsidRPr="00F27A8C">
              <w:rPr>
                <w:b/>
              </w:rPr>
              <w:t xml:space="preserve">Unknown 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-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>
            <w:r w:rsidRPr="00F27A8C">
              <w:t>140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8591, 28596, 28599, 28600, 28601, 28606, 28607, 28614, 2861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62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624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657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671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67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681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682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8694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69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08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09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8720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21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3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3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4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4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47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51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875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59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60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69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7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7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7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77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8778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91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79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97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988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989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99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8997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00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01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017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02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03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037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040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041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04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139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164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191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208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21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21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221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251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268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35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378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379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00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0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04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44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4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49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50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457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58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6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74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47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78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79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494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50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1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2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31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54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54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61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62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56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6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67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68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571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7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74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75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57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78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80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81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58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8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84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85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58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87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88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89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590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91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599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700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70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70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70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714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71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72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727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735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2973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74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29756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09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49617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24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2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29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30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3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41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49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49652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53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54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61,</w:t>
            </w:r>
          </w:p>
          <w:p w:rsidR="00355D12" w:rsidRPr="00D86CF3" w:rsidRDefault="00355D12" w:rsidP="00EC462D">
            <w:pPr>
              <w:rPr>
                <w:sz w:val="18"/>
                <w:szCs w:val="18"/>
              </w:rPr>
            </w:pPr>
            <w:r w:rsidRPr="00D86CF3">
              <w:rPr>
                <w:sz w:val="18"/>
                <w:szCs w:val="18"/>
              </w:rPr>
              <w:t>49668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75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81,</w:t>
            </w:r>
            <w:r>
              <w:rPr>
                <w:sz w:val="18"/>
                <w:szCs w:val="18"/>
              </w:rPr>
              <w:t xml:space="preserve"> </w:t>
            </w:r>
            <w:r w:rsidRPr="00D86CF3">
              <w:rPr>
                <w:sz w:val="18"/>
                <w:szCs w:val="18"/>
              </w:rPr>
              <w:t>49687</w:t>
            </w:r>
          </w:p>
        </w:tc>
      </w:tr>
      <w:tr w:rsidR="00355D12" w:rsidRPr="00F27A8C" w:rsidTr="00EC462D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D12" w:rsidRPr="00F27A8C" w:rsidRDefault="00355D12" w:rsidP="00EC462D">
            <w:pPr>
              <w:rPr>
                <w:b/>
              </w:rPr>
            </w:pPr>
            <w:r w:rsidRPr="00F27A8C">
              <w:rPr>
                <w:b/>
              </w:rPr>
              <w:t>Total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D12" w:rsidRPr="00F27A8C" w:rsidRDefault="00355D12" w:rsidP="00EC462D">
            <w:r w:rsidRPr="00F27A8C">
              <w:t>17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5D12" w:rsidRPr="00F27A8C" w:rsidRDefault="00355D12" w:rsidP="00EC462D">
            <w:r w:rsidRPr="00F27A8C"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5D12" w:rsidRPr="00F27A8C" w:rsidRDefault="00355D12" w:rsidP="00EC462D">
            <w:r w:rsidRPr="00F27A8C">
              <w:t>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D12" w:rsidRPr="00F27A8C" w:rsidRDefault="00355D12" w:rsidP="00EC462D">
            <w:r w:rsidRPr="00F27A8C">
              <w:t>304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55D12" w:rsidRPr="00F27A8C" w:rsidRDefault="00355D12" w:rsidP="00EC462D"/>
        </w:tc>
      </w:tr>
    </w:tbl>
    <w:p w:rsidR="00355D12" w:rsidRDefault="00355D12" w:rsidP="00355D12">
      <w:pPr>
        <w:jc w:val="both"/>
        <w:rPr>
          <w:b/>
          <w:sz w:val="20"/>
          <w:szCs w:val="20"/>
        </w:rPr>
      </w:pPr>
    </w:p>
    <w:p w:rsidR="00355D12" w:rsidRDefault="00355D12" w:rsidP="00355D12">
      <w:pPr>
        <w:jc w:val="both"/>
        <w:rPr>
          <w:b/>
          <w:sz w:val="20"/>
          <w:szCs w:val="20"/>
        </w:rPr>
      </w:pPr>
    </w:p>
    <w:p w:rsidR="00355D12" w:rsidRDefault="00355D12" w:rsidP="00355D12">
      <w:pPr>
        <w:jc w:val="both"/>
        <w:rPr>
          <w:b/>
          <w:sz w:val="20"/>
          <w:szCs w:val="20"/>
        </w:rPr>
      </w:pPr>
    </w:p>
    <w:p w:rsidR="00355D12" w:rsidRDefault="00355D12" w:rsidP="00355D12">
      <w:pPr>
        <w:jc w:val="both"/>
        <w:rPr>
          <w:b/>
          <w:sz w:val="20"/>
          <w:szCs w:val="20"/>
        </w:rPr>
      </w:pPr>
    </w:p>
    <w:p w:rsidR="00355D12" w:rsidRDefault="00355D12" w:rsidP="00355D12">
      <w:pPr>
        <w:jc w:val="both"/>
        <w:rPr>
          <w:b/>
          <w:sz w:val="20"/>
          <w:szCs w:val="20"/>
        </w:rPr>
      </w:pPr>
    </w:p>
    <w:p w:rsidR="00355D12" w:rsidRDefault="00355D12" w:rsidP="00355D12">
      <w:pPr>
        <w:jc w:val="both"/>
        <w:rPr>
          <w:b/>
          <w:sz w:val="20"/>
          <w:szCs w:val="20"/>
        </w:rPr>
      </w:pPr>
    </w:p>
    <w:p w:rsidR="00355D12" w:rsidRDefault="00355D12" w:rsidP="00355D12">
      <w:pPr>
        <w:jc w:val="both"/>
        <w:rPr>
          <w:b/>
          <w:sz w:val="20"/>
          <w:szCs w:val="20"/>
        </w:rPr>
      </w:pPr>
    </w:p>
    <w:p w:rsidR="00355D12" w:rsidRDefault="00355D12" w:rsidP="00355D12">
      <w:pPr>
        <w:jc w:val="both"/>
        <w:rPr>
          <w:b/>
          <w:sz w:val="20"/>
          <w:szCs w:val="20"/>
        </w:rPr>
      </w:pPr>
    </w:p>
    <w:p w:rsidR="00355D12" w:rsidRDefault="00355D12" w:rsidP="00355D12">
      <w:pPr>
        <w:jc w:val="both"/>
        <w:rPr>
          <w:b/>
          <w:sz w:val="20"/>
          <w:szCs w:val="20"/>
        </w:rPr>
      </w:pPr>
    </w:p>
    <w:p w:rsidR="00355D12" w:rsidRDefault="00355D12" w:rsidP="00355D12">
      <w:pPr>
        <w:jc w:val="both"/>
        <w:rPr>
          <w:b/>
          <w:sz w:val="20"/>
          <w:szCs w:val="20"/>
        </w:rPr>
      </w:pPr>
    </w:p>
    <w:p w:rsidR="00355D12" w:rsidRDefault="00355D12" w:rsidP="00355D12">
      <w:pPr>
        <w:jc w:val="both"/>
        <w:rPr>
          <w:b/>
          <w:sz w:val="20"/>
          <w:szCs w:val="20"/>
        </w:rPr>
      </w:pPr>
    </w:p>
    <w:p w:rsidR="00A57D7D" w:rsidRDefault="00A57D7D">
      <w:bookmarkStart w:id="0" w:name="_GoBack"/>
      <w:bookmarkEnd w:id="0"/>
    </w:p>
    <w:sectPr w:rsidR="00A5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D12"/>
    <w:rsid w:val="00355D12"/>
    <w:rsid w:val="005150DA"/>
    <w:rsid w:val="00A5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D1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D12"/>
    <w:pPr>
      <w:spacing w:after="0" w:line="240" w:lineRule="auto"/>
    </w:pPr>
    <w:rPr>
      <w:rFonts w:ascii="Calibri" w:eastAsia="Times New Roman" w:hAnsi="Calibri" w:cs="Arial"/>
      <w:sz w:val="20"/>
      <w:szCs w:val="20"/>
      <w:lang w:val="fr-FR"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D1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D12"/>
    <w:pPr>
      <w:spacing w:after="0" w:line="240" w:lineRule="auto"/>
    </w:pPr>
    <w:rPr>
      <w:rFonts w:ascii="Calibri" w:eastAsia="Times New Roman" w:hAnsi="Calibri" w:cs="Arial"/>
      <w:sz w:val="20"/>
      <w:szCs w:val="20"/>
      <w:lang w:val="fr-FR"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2828</Characters>
  <Application>Microsoft Office Word</Application>
  <DocSecurity>0</DocSecurity>
  <Lines>188</Lines>
  <Paragraphs>130</Paragraphs>
  <ScaleCrop>false</ScaleCrop>
  <Company/>
  <LinksUpToDate>false</LinksUpToDate>
  <CharactersWithSpaces>3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5:00Z</dcterms:created>
  <dcterms:modified xsi:type="dcterms:W3CDTF">2021-01-07T09:05:00Z</dcterms:modified>
</cp:coreProperties>
</file>